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90D" w:rsidRPr="00C2290D" w:rsidRDefault="00C2290D" w:rsidP="00C2290D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rPr>
          <w:rFonts w:ascii="Calibri" w:eastAsia="Calibri" w:hAnsi="Calibri" w:cs="Calibri"/>
          <w:color w:val="000000"/>
          <w:sz w:val="24"/>
          <w:szCs w:val="24"/>
          <w:u w:color="000000"/>
          <w:bdr w:val="nil"/>
          <w:lang w:val="en-US"/>
        </w:rPr>
      </w:pPr>
    </w:p>
    <w:p w:rsidR="00C2290D" w:rsidRDefault="00C2290D" w:rsidP="00C2290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</w:pPr>
      <w:r w:rsidRPr="00C2290D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>Appendix</w:t>
      </w:r>
      <w:r w:rsidR="0015365A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 xml:space="preserve"> 4</w:t>
      </w:r>
      <w:r w:rsidRPr="00C2290D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 xml:space="preserve">: </w:t>
      </w:r>
      <w:r w:rsidR="00292E20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 xml:space="preserve">Logistic </w:t>
      </w:r>
      <w:r w:rsidRPr="00C2290D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>Regression</w:t>
      </w:r>
      <w:r w:rsidR="007337F4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 xml:space="preserve"> of AMT on Early Discharge</w:t>
      </w:r>
      <w:r w:rsidRPr="00C2290D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 xml:space="preserve"> </w:t>
      </w:r>
    </w:p>
    <w:p w:rsidR="00292E20" w:rsidRPr="00C2290D" w:rsidRDefault="00292E20" w:rsidP="00C2290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Arial Unicode MS" w:hAnsi="Times New Roman" w:cs="Times New Roman"/>
          <w:color w:val="FF0000"/>
          <w:sz w:val="24"/>
          <w:szCs w:val="24"/>
          <w:bdr w:val="nil"/>
          <w:lang w:val="en-US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423"/>
        <w:gridCol w:w="3160"/>
        <w:gridCol w:w="2993"/>
      </w:tblGrid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aseline on Early Discharge</w:t>
            </w:r>
          </w:p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(β [</w:t>
            </w:r>
            <w:proofErr w:type="spellStart"/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)</w:t>
            </w:r>
          </w:p>
        </w:tc>
        <w:tc>
          <w:tcPr>
            <w:tcW w:w="1563" w:type="pct"/>
          </w:tcPr>
          <w:p w:rsidR="00292E20" w:rsidRPr="00C2290D" w:rsidRDefault="00C85A6B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Inclusion of AMT on </w:t>
            </w:r>
            <w:r w:rsidR="00292E20"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arly Discharge</w:t>
            </w:r>
          </w:p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(β [</w:t>
            </w:r>
            <w:proofErr w:type="spellStart"/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)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Block 1: </w:t>
            </w:r>
          </w:p>
        </w:tc>
        <w:tc>
          <w:tcPr>
            <w:tcW w:w="1650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ay2013</w:t>
            </w:r>
          </w:p>
        </w:tc>
        <w:tc>
          <w:tcPr>
            <w:tcW w:w="1650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5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3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5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60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c2013</w:t>
            </w:r>
          </w:p>
        </w:tc>
        <w:tc>
          <w:tcPr>
            <w:tcW w:w="1650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 [.5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3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5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56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ug2014</w:t>
            </w:r>
          </w:p>
        </w:tc>
        <w:tc>
          <w:tcPr>
            <w:tcW w:w="1650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2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63]</w:t>
            </w:r>
          </w:p>
        </w:tc>
        <w:tc>
          <w:tcPr>
            <w:tcW w:w="1563" w:type="pct"/>
          </w:tcPr>
          <w:p w:rsidR="00292E20" w:rsidRPr="00C2290D" w:rsidRDefault="00292E20" w:rsidP="00A0207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0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65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Oct2014</w:t>
            </w:r>
          </w:p>
        </w:tc>
        <w:tc>
          <w:tcPr>
            <w:tcW w:w="1650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4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6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3" w:type="pct"/>
          </w:tcPr>
          <w:p w:rsidR="00292E20" w:rsidRPr="00C2290D" w:rsidRDefault="00292E20" w:rsidP="00A0207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9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73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Jan2015</w:t>
            </w:r>
          </w:p>
        </w:tc>
        <w:tc>
          <w:tcPr>
            <w:tcW w:w="1650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2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57]</w:t>
            </w:r>
          </w:p>
        </w:tc>
        <w:tc>
          <w:tcPr>
            <w:tcW w:w="1563" w:type="pct"/>
          </w:tcPr>
          <w:p w:rsidR="00292E20" w:rsidRPr="00C2290D" w:rsidRDefault="00292E20" w:rsidP="00A0207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0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59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50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3" w:type="pct"/>
          </w:tcPr>
          <w:p w:rsidR="00292E20" w:rsidRPr="00C2290D" w:rsidRDefault="00292E20" w:rsidP="00A0207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02 [.0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50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1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33]</w:t>
            </w:r>
          </w:p>
        </w:tc>
        <w:tc>
          <w:tcPr>
            <w:tcW w:w="1563" w:type="pct"/>
          </w:tcPr>
          <w:p w:rsidR="00292E20" w:rsidRPr="00C2290D" w:rsidRDefault="00292E20" w:rsidP="00A0207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33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RG</w:t>
            </w:r>
          </w:p>
        </w:tc>
        <w:tc>
          <w:tcPr>
            <w:tcW w:w="1650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32* [.14]</w:t>
            </w:r>
          </w:p>
        </w:tc>
        <w:tc>
          <w:tcPr>
            <w:tcW w:w="1563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32* [.14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1650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3" w:type="pct"/>
          </w:tcPr>
          <w:p w:rsidR="00292E20" w:rsidRPr="00C2290D" w:rsidRDefault="00292E20" w:rsidP="00A0207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3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sz w:val="24"/>
                <w:szCs w:val="24"/>
              </w:rPr>
              <w:t>3-MinNS</w:t>
            </w:r>
          </w:p>
        </w:tc>
        <w:tc>
          <w:tcPr>
            <w:tcW w:w="1650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02 [.13]</w:t>
            </w:r>
          </w:p>
        </w:tc>
        <w:tc>
          <w:tcPr>
            <w:tcW w:w="1563" w:type="pct"/>
          </w:tcPr>
          <w:p w:rsidR="00292E20" w:rsidRPr="00C2290D" w:rsidRDefault="00292E20" w:rsidP="00A0207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0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13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Katz </w:t>
            </w:r>
          </w:p>
        </w:tc>
        <w:tc>
          <w:tcPr>
            <w:tcW w:w="1650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13 [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3" w:type="pct"/>
          </w:tcPr>
          <w:p w:rsidR="00292E20" w:rsidRPr="00C2290D" w:rsidRDefault="00292E20" w:rsidP="00A0207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1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0</w:t>
            </w:r>
            <w:r w:rsidR="00A0207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lock 2:</w:t>
            </w:r>
          </w:p>
        </w:tc>
        <w:tc>
          <w:tcPr>
            <w:tcW w:w="1650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2E20" w:rsidRPr="00C2290D" w:rsidTr="00292E20">
        <w:tc>
          <w:tcPr>
            <w:tcW w:w="1787" w:type="pct"/>
          </w:tcPr>
          <w:p w:rsidR="00292E20" w:rsidRPr="007337F4" w:rsidRDefault="00292E20" w:rsidP="00C2290D">
            <w:pPr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7337F4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AMT Status</w:t>
            </w:r>
          </w:p>
        </w:tc>
        <w:tc>
          <w:tcPr>
            <w:tcW w:w="1650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83* [.35]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Change in R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0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4%</w:t>
            </w:r>
          </w:p>
        </w:tc>
      </w:tr>
      <w:tr w:rsidR="00292E20" w:rsidRPr="00C2290D" w:rsidTr="00292E20">
        <w:tc>
          <w:tcPr>
            <w:tcW w:w="1787" w:type="pct"/>
          </w:tcPr>
          <w:p w:rsidR="00292E20" w:rsidRPr="00C2290D" w:rsidRDefault="00292E20" w:rsidP="00C2290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djusted R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0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.1%</w:t>
            </w:r>
          </w:p>
        </w:tc>
        <w:tc>
          <w:tcPr>
            <w:tcW w:w="1563" w:type="pct"/>
          </w:tcPr>
          <w:p w:rsidR="00292E20" w:rsidRPr="00C2290D" w:rsidRDefault="00292E20" w:rsidP="00C2290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.5%</w:t>
            </w:r>
          </w:p>
        </w:tc>
      </w:tr>
    </w:tbl>
    <w:p w:rsidR="00C2290D" w:rsidRPr="00C2290D" w:rsidRDefault="00C2290D" w:rsidP="00C2290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</w:pPr>
      <w:r w:rsidRPr="00C2290D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>*p&lt;.05, **p&lt;.01, ***p&lt;.001</w:t>
      </w:r>
    </w:p>
    <w:p w:rsidR="00C2290D" w:rsidRPr="00C2290D" w:rsidRDefault="00C2290D" w:rsidP="00C2290D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rPr>
          <w:rFonts w:ascii="Calibri" w:eastAsia="Calibri" w:hAnsi="Calibri" w:cs="Calibri"/>
          <w:color w:val="000000"/>
          <w:sz w:val="24"/>
          <w:szCs w:val="24"/>
          <w:u w:color="000000"/>
          <w:bdr w:val="nil"/>
          <w:lang w:val="en-US"/>
        </w:rPr>
      </w:pPr>
    </w:p>
    <w:p w:rsidR="00292E20" w:rsidRDefault="00292E20">
      <w:r>
        <w:br w:type="page"/>
      </w:r>
    </w:p>
    <w:p w:rsidR="00B0013F" w:rsidRPr="00292E20" w:rsidRDefault="00292E20" w:rsidP="00292E20">
      <w:pPr>
        <w:jc w:val="center"/>
        <w:rPr>
          <w:rFonts w:ascii="Times New Roman" w:hAnsi="Times New Roman" w:cs="Times New Roman"/>
          <w:sz w:val="24"/>
          <w:szCs w:val="24"/>
        </w:rPr>
      </w:pPr>
      <w:r w:rsidRPr="00292E20">
        <w:rPr>
          <w:rFonts w:ascii="Times New Roman" w:hAnsi="Times New Roman" w:cs="Times New Roman"/>
          <w:sz w:val="24"/>
          <w:szCs w:val="24"/>
        </w:rPr>
        <w:lastRenderedPageBreak/>
        <w:t>Appendix 5: Multinomial Regression</w:t>
      </w:r>
      <w:r w:rsidR="007337F4">
        <w:rPr>
          <w:rFonts w:ascii="Times New Roman" w:hAnsi="Times New Roman" w:cs="Times New Roman"/>
          <w:sz w:val="24"/>
          <w:szCs w:val="24"/>
        </w:rPr>
        <w:t xml:space="preserve"> of AMT on Inpatient Bed Placement</w:t>
      </w:r>
    </w:p>
    <w:p w:rsidR="00292E20" w:rsidRPr="00C2290D" w:rsidRDefault="00292E20" w:rsidP="00292E2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Arial Unicode MS" w:hAnsi="Times New Roman" w:cs="Times New Roman"/>
          <w:color w:val="FF0000"/>
          <w:sz w:val="24"/>
          <w:szCs w:val="24"/>
          <w:bdr w:val="nil"/>
          <w:lang w:val="en-US"/>
        </w:rPr>
      </w:pPr>
      <w:r w:rsidRPr="00C2290D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 xml:space="preserve">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394"/>
        <w:gridCol w:w="3564"/>
        <w:gridCol w:w="3618"/>
      </w:tblGrid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1" w:type="pct"/>
          </w:tcPr>
          <w:p w:rsidR="00292E20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Baseline on Inpatient Placement </w:t>
            </w:r>
          </w:p>
          <w:p w:rsidR="00292E20" w:rsidRPr="00C2290D" w:rsidRDefault="00292E20" w:rsidP="00292E2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(β [</w:t>
            </w:r>
            <w:proofErr w:type="spellStart"/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)</w:t>
            </w:r>
          </w:p>
        </w:tc>
        <w:tc>
          <w:tcPr>
            <w:tcW w:w="1889" w:type="pct"/>
          </w:tcPr>
          <w:p w:rsidR="00292E20" w:rsidRPr="00C2290D" w:rsidRDefault="00C85A6B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Inclusion of AMT on </w:t>
            </w:r>
            <w:r w:rsidR="00292E20"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Inpatient Placement </w:t>
            </w:r>
          </w:p>
          <w:p w:rsidR="00292E20" w:rsidRPr="00C2290D" w:rsidRDefault="00292E20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(β [</w:t>
            </w:r>
            <w:proofErr w:type="spellStart"/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)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Block 1: </w:t>
            </w:r>
          </w:p>
        </w:tc>
        <w:tc>
          <w:tcPr>
            <w:tcW w:w="1861" w:type="pct"/>
          </w:tcPr>
          <w:p w:rsidR="00292E20" w:rsidRPr="00C2290D" w:rsidRDefault="00292E20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pct"/>
          </w:tcPr>
          <w:p w:rsidR="00292E20" w:rsidRPr="00C2290D" w:rsidRDefault="00292E20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ay2013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2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C85A6B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="00292E20"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="00292E20"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 [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5</w:t>
            </w:r>
            <w:r w:rsidR="00292E20"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ec2013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3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6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ug2014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9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5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Oct2014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5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6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292E20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15 [.15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Jan2015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8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0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 [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0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.1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DRG</w:t>
            </w:r>
          </w:p>
        </w:tc>
        <w:tc>
          <w:tcPr>
            <w:tcW w:w="1861" w:type="pct"/>
          </w:tcPr>
          <w:p w:rsidR="00292E20" w:rsidRPr="00C2290D" w:rsidRDefault="00292E20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2 [.04]</w:t>
            </w: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1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 [.1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sz w:val="24"/>
                <w:szCs w:val="24"/>
              </w:rPr>
              <w:t>3-MinNS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Katz </w:t>
            </w:r>
          </w:p>
        </w:tc>
        <w:tc>
          <w:tcPr>
            <w:tcW w:w="1861" w:type="pct"/>
          </w:tcPr>
          <w:p w:rsidR="00292E20" w:rsidRPr="00C2290D" w:rsidRDefault="00292E20" w:rsidP="00292E2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0</w:t>
            </w: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[.0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lock 2:</w:t>
            </w:r>
          </w:p>
        </w:tc>
        <w:tc>
          <w:tcPr>
            <w:tcW w:w="1861" w:type="pct"/>
          </w:tcPr>
          <w:p w:rsidR="00292E20" w:rsidRPr="00C2290D" w:rsidRDefault="00292E20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pct"/>
          </w:tcPr>
          <w:p w:rsidR="00292E20" w:rsidRPr="00C2290D" w:rsidRDefault="00292E20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2E20" w:rsidRPr="00C2290D" w:rsidTr="00CC4B5A">
        <w:tc>
          <w:tcPr>
            <w:tcW w:w="1250" w:type="pct"/>
          </w:tcPr>
          <w:p w:rsidR="00292E20" w:rsidRPr="007337F4" w:rsidRDefault="00292E20" w:rsidP="00BD1E3F">
            <w:pPr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7337F4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AMT Status</w:t>
            </w:r>
          </w:p>
        </w:tc>
        <w:tc>
          <w:tcPr>
            <w:tcW w:w="1861" w:type="pct"/>
          </w:tcPr>
          <w:p w:rsidR="00292E20" w:rsidRPr="00C2290D" w:rsidRDefault="00292E20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pct"/>
          </w:tcPr>
          <w:p w:rsidR="00292E20" w:rsidRPr="00C2290D" w:rsidRDefault="00292E20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0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* [.</w:t>
            </w:r>
            <w:r w:rsidR="00C85A6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5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Change in R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61" w:type="pct"/>
          </w:tcPr>
          <w:p w:rsidR="00292E20" w:rsidRPr="00C2290D" w:rsidRDefault="00292E20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9" w:type="pct"/>
          </w:tcPr>
          <w:p w:rsidR="00292E20" w:rsidRPr="00C2290D" w:rsidRDefault="00C85A6B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.7%</w:t>
            </w:r>
          </w:p>
        </w:tc>
      </w:tr>
      <w:tr w:rsidR="00292E20" w:rsidRPr="00C2290D" w:rsidTr="00CC4B5A">
        <w:tc>
          <w:tcPr>
            <w:tcW w:w="1250" w:type="pct"/>
          </w:tcPr>
          <w:p w:rsidR="00292E20" w:rsidRPr="00C2290D" w:rsidRDefault="00292E20" w:rsidP="00BD1E3F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djusted R</w:t>
            </w:r>
            <w:r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61" w:type="pct"/>
          </w:tcPr>
          <w:p w:rsidR="00292E20" w:rsidRPr="00C2290D" w:rsidRDefault="00C85A6B" w:rsidP="00C85A6B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.3%</w:t>
            </w:r>
          </w:p>
        </w:tc>
        <w:tc>
          <w:tcPr>
            <w:tcW w:w="1889" w:type="pct"/>
          </w:tcPr>
          <w:p w:rsidR="00292E20" w:rsidRPr="00C2290D" w:rsidRDefault="00C85A6B" w:rsidP="00BD1E3F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.0</w:t>
            </w:r>
            <w:r w:rsidR="00292E20" w:rsidRPr="00C2290D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:rsidR="00292E20" w:rsidRPr="00C2290D" w:rsidRDefault="00292E20" w:rsidP="00292E2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</w:pPr>
      <w:r w:rsidRPr="00C2290D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>*p&lt;.05, **p&lt;.01, ***p&lt;.001</w:t>
      </w:r>
    </w:p>
    <w:p w:rsidR="00292E20" w:rsidRDefault="00292E20">
      <w:bookmarkStart w:id="0" w:name="_GoBack"/>
      <w:bookmarkEnd w:id="0"/>
    </w:p>
    <w:sectPr w:rsidR="00292E20" w:rsidSect="009D2CE9">
      <w:footerReference w:type="default" r:id="rId6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099C" w:rsidRDefault="0033099C">
      <w:pPr>
        <w:spacing w:after="0" w:line="240" w:lineRule="auto"/>
      </w:pPr>
      <w:r>
        <w:separator/>
      </w:r>
    </w:p>
  </w:endnote>
  <w:endnote w:type="continuationSeparator" w:id="0">
    <w:p w:rsidR="0033099C" w:rsidRDefault="0033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09591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6FA3" w:rsidRDefault="002C5E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37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6FA3" w:rsidRDefault="003309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099C" w:rsidRDefault="0033099C">
      <w:pPr>
        <w:spacing w:after="0" w:line="240" w:lineRule="auto"/>
      </w:pPr>
      <w:r>
        <w:separator/>
      </w:r>
    </w:p>
  </w:footnote>
  <w:footnote w:type="continuationSeparator" w:id="0">
    <w:p w:rsidR="0033099C" w:rsidRDefault="003309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90D"/>
    <w:rsid w:val="000A50E7"/>
    <w:rsid w:val="0015365A"/>
    <w:rsid w:val="001E0DF2"/>
    <w:rsid w:val="00292E20"/>
    <w:rsid w:val="002C5E61"/>
    <w:rsid w:val="0033099C"/>
    <w:rsid w:val="0035264B"/>
    <w:rsid w:val="007337F4"/>
    <w:rsid w:val="007D4E39"/>
    <w:rsid w:val="00910EF5"/>
    <w:rsid w:val="00A02070"/>
    <w:rsid w:val="00B0013F"/>
    <w:rsid w:val="00BA457A"/>
    <w:rsid w:val="00C2290D"/>
    <w:rsid w:val="00C85A6B"/>
    <w:rsid w:val="00CC4B5A"/>
    <w:rsid w:val="00F1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63534"/>
  <w15:docId w15:val="{5764FA71-AECC-48BA-BE08-2B3E2D3D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290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290D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2290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22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5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E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E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A LATEEF</dc:creator>
  <cp:lastModifiedBy>Phillip Phan</cp:lastModifiedBy>
  <cp:revision>6</cp:revision>
  <dcterms:created xsi:type="dcterms:W3CDTF">2017-06-28T03:41:00Z</dcterms:created>
  <dcterms:modified xsi:type="dcterms:W3CDTF">2017-07-14T03:38:00Z</dcterms:modified>
</cp:coreProperties>
</file>